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54312" w14:textId="01594D2F" w:rsidR="00E506A9" w:rsidRPr="00175F27" w:rsidRDefault="00E506A9" w:rsidP="00E506A9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Hlk93993713"/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175F27"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Table: </w:t>
      </w:r>
      <w:r w:rsidR="00933C9E" w:rsidRPr="00175F27">
        <w:rPr>
          <w:rFonts w:ascii="Times New Roman" w:hAnsi="Times New Roman" w:cs="Times New Roman"/>
          <w:sz w:val="24"/>
          <w:szCs w:val="24"/>
          <w:lang w:val="en-CA"/>
        </w:rPr>
        <w:t>Baseline</w:t>
      </w:r>
      <w:r w:rsidRPr="00175F27">
        <w:rPr>
          <w:rFonts w:ascii="Times New Roman" w:hAnsi="Times New Roman" w:cs="Times New Roman"/>
          <w:sz w:val="24"/>
          <w:szCs w:val="24"/>
          <w:lang w:val="en-CA"/>
        </w:rPr>
        <w:t xml:space="preserve"> infant characteristics associated with </w:t>
      </w:r>
      <w:r w:rsidR="006B06EB" w:rsidRPr="00175F27">
        <w:rPr>
          <w:rFonts w:ascii="Times New Roman" w:hAnsi="Times New Roman" w:cs="Times New Roman"/>
          <w:sz w:val="24"/>
          <w:szCs w:val="24"/>
          <w:lang w:val="en-CA"/>
        </w:rPr>
        <w:t xml:space="preserve">increased </w:t>
      </w:r>
      <w:r w:rsidRPr="00175F27">
        <w:rPr>
          <w:rFonts w:ascii="Times New Roman" w:hAnsi="Times New Roman" w:cs="Times New Roman"/>
          <w:sz w:val="24"/>
          <w:szCs w:val="24"/>
          <w:lang w:val="en-CA"/>
        </w:rPr>
        <w:t>mortality</w:t>
      </w:r>
      <w:r w:rsidR="00837D61" w:rsidRPr="00175F27"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820"/>
        <w:gridCol w:w="1590"/>
        <w:gridCol w:w="1134"/>
        <w:gridCol w:w="850"/>
        <w:gridCol w:w="1561"/>
        <w:gridCol w:w="1035"/>
      </w:tblGrid>
      <w:tr w:rsidR="0054592D" w:rsidRPr="00175F27" w14:paraId="37E7BD81" w14:textId="77777777" w:rsidTr="00B12C4C">
        <w:tc>
          <w:tcPr>
            <w:tcW w:w="2972" w:type="dxa"/>
          </w:tcPr>
          <w:p w14:paraId="5EC4151E" w14:textId="77777777" w:rsidR="0054592D" w:rsidRPr="00175F27" w:rsidRDefault="0054592D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  <w:gridSpan w:val="3"/>
          </w:tcPr>
          <w:p w14:paraId="256260B1" w14:textId="1D6A0DEE" w:rsidR="0054592D" w:rsidRPr="00175F27" w:rsidRDefault="0054592D" w:rsidP="00545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 number of DS</w:t>
            </w:r>
          </w:p>
        </w:tc>
        <w:tc>
          <w:tcPr>
            <w:tcW w:w="3446" w:type="dxa"/>
            <w:gridSpan w:val="3"/>
          </w:tcPr>
          <w:p w14:paraId="6C6D4B1E" w14:textId="5511253C" w:rsidR="0054592D" w:rsidRPr="00175F27" w:rsidRDefault="0054592D" w:rsidP="005459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Mean number of DS</w:t>
            </w:r>
          </w:p>
        </w:tc>
      </w:tr>
      <w:tr w:rsidR="0054592D" w:rsidRPr="00175F27" w14:paraId="2B2865D4" w14:textId="77777777" w:rsidTr="00B12C4C">
        <w:tc>
          <w:tcPr>
            <w:tcW w:w="2972" w:type="dxa"/>
          </w:tcPr>
          <w:p w14:paraId="354AE8C6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aracteristic</w:t>
            </w:r>
          </w:p>
        </w:tc>
        <w:tc>
          <w:tcPr>
            <w:tcW w:w="820" w:type="dxa"/>
          </w:tcPr>
          <w:p w14:paraId="15D0C89A" w14:textId="4FEE2AB4" w:rsidR="00E506A9" w:rsidRPr="00175F27" w:rsidRDefault="0054592D" w:rsidP="0054592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90" w:type="dxa"/>
          </w:tcPr>
          <w:p w14:paraId="05AC792A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34" w:type="dxa"/>
          </w:tcPr>
          <w:p w14:paraId="44B10318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50" w:type="dxa"/>
          </w:tcPr>
          <w:p w14:paraId="55D08A75" w14:textId="42956C6B" w:rsidR="00E506A9" w:rsidRPr="00175F27" w:rsidRDefault="0054592D" w:rsidP="0054592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61" w:type="dxa"/>
          </w:tcPr>
          <w:p w14:paraId="3C5C8312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035" w:type="dxa"/>
          </w:tcPr>
          <w:p w14:paraId="441D17D7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4592D" w:rsidRPr="00175F27" w14:paraId="40529BB8" w14:textId="77777777" w:rsidTr="00B12C4C">
        <w:tc>
          <w:tcPr>
            <w:tcW w:w="2972" w:type="dxa"/>
          </w:tcPr>
          <w:p w14:paraId="47D73DDF" w14:textId="5D7F5558" w:rsidR="00E506A9" w:rsidRPr="00175F27" w:rsidRDefault="0054592D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umber of mean </w:t>
            </w:r>
            <w:r w:rsidR="00E506A9"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S</w:t>
            </w:r>
            <w:r w:rsidR="00933C9E" w:rsidRPr="00175F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£</w:t>
            </w:r>
          </w:p>
        </w:tc>
        <w:tc>
          <w:tcPr>
            <w:tcW w:w="820" w:type="dxa"/>
          </w:tcPr>
          <w:p w14:paraId="276D7545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90" w:type="dxa"/>
          </w:tcPr>
          <w:p w14:paraId="2D38A911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(1.39 - 2.23)</w:t>
            </w:r>
          </w:p>
        </w:tc>
        <w:tc>
          <w:tcPr>
            <w:tcW w:w="1134" w:type="dxa"/>
          </w:tcPr>
          <w:p w14:paraId="71BAB236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0" w:type="dxa"/>
          </w:tcPr>
          <w:p w14:paraId="2253B4EF" w14:textId="6B52DE5C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  <w:r w:rsidR="006B06EB"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1" w:type="dxa"/>
          </w:tcPr>
          <w:p w14:paraId="0050FD49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(1.44 - 2.30)</w:t>
            </w:r>
          </w:p>
        </w:tc>
        <w:tc>
          <w:tcPr>
            <w:tcW w:w="1035" w:type="dxa"/>
          </w:tcPr>
          <w:p w14:paraId="3E117F6F" w14:textId="78F9FCF1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  <w:r w:rsidR="00933C9E"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4592D" w:rsidRPr="00175F27" w14:paraId="6EF6B485" w14:textId="77777777" w:rsidTr="00B12C4C">
        <w:tc>
          <w:tcPr>
            <w:tcW w:w="2972" w:type="dxa"/>
          </w:tcPr>
          <w:p w14:paraId="3C2CB444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of mother (years)</w:t>
            </w:r>
          </w:p>
        </w:tc>
        <w:tc>
          <w:tcPr>
            <w:tcW w:w="820" w:type="dxa"/>
          </w:tcPr>
          <w:p w14:paraId="1A0C670D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8</w:t>
            </w:r>
          </w:p>
        </w:tc>
        <w:tc>
          <w:tcPr>
            <w:tcW w:w="1590" w:type="dxa"/>
          </w:tcPr>
          <w:p w14:paraId="68DA2919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(0.91 - 1.05)</w:t>
            </w:r>
          </w:p>
        </w:tc>
        <w:tc>
          <w:tcPr>
            <w:tcW w:w="1134" w:type="dxa"/>
          </w:tcPr>
          <w:p w14:paraId="146799F2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32</w:t>
            </w:r>
          </w:p>
        </w:tc>
        <w:tc>
          <w:tcPr>
            <w:tcW w:w="850" w:type="dxa"/>
          </w:tcPr>
          <w:p w14:paraId="6589A809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8</w:t>
            </w:r>
          </w:p>
        </w:tc>
        <w:tc>
          <w:tcPr>
            <w:tcW w:w="1561" w:type="dxa"/>
          </w:tcPr>
          <w:p w14:paraId="6D005A47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(0.91 -1.05)</w:t>
            </w:r>
          </w:p>
        </w:tc>
        <w:tc>
          <w:tcPr>
            <w:tcW w:w="1035" w:type="dxa"/>
          </w:tcPr>
          <w:p w14:paraId="41943D0B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78</w:t>
            </w:r>
          </w:p>
        </w:tc>
      </w:tr>
      <w:tr w:rsidR="0054592D" w:rsidRPr="00175F27" w14:paraId="40CDEBA7" w14:textId="77777777" w:rsidTr="00B12C4C">
        <w:tc>
          <w:tcPr>
            <w:tcW w:w="2972" w:type="dxa"/>
          </w:tcPr>
          <w:p w14:paraId="0978573E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estational age (weeks)</w:t>
            </w:r>
          </w:p>
        </w:tc>
        <w:tc>
          <w:tcPr>
            <w:tcW w:w="820" w:type="dxa"/>
          </w:tcPr>
          <w:p w14:paraId="68B7A1FD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8</w:t>
            </w:r>
          </w:p>
        </w:tc>
        <w:tc>
          <w:tcPr>
            <w:tcW w:w="1590" w:type="dxa"/>
          </w:tcPr>
          <w:p w14:paraId="67CE5727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(0.89 - 1.31)</w:t>
            </w:r>
          </w:p>
        </w:tc>
        <w:tc>
          <w:tcPr>
            <w:tcW w:w="1134" w:type="dxa"/>
          </w:tcPr>
          <w:p w14:paraId="71F250C0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49</w:t>
            </w:r>
          </w:p>
        </w:tc>
        <w:tc>
          <w:tcPr>
            <w:tcW w:w="850" w:type="dxa"/>
          </w:tcPr>
          <w:p w14:paraId="7810D0EE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8</w:t>
            </w:r>
          </w:p>
        </w:tc>
        <w:tc>
          <w:tcPr>
            <w:tcW w:w="1561" w:type="dxa"/>
          </w:tcPr>
          <w:p w14:paraId="382C2BFA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(0.89 - 1.31)</w:t>
            </w:r>
          </w:p>
        </w:tc>
        <w:tc>
          <w:tcPr>
            <w:tcW w:w="1035" w:type="dxa"/>
          </w:tcPr>
          <w:p w14:paraId="119FF6DB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54</w:t>
            </w:r>
          </w:p>
        </w:tc>
      </w:tr>
      <w:tr w:rsidR="0054592D" w:rsidRPr="00175F27" w14:paraId="648B003D" w14:textId="77777777" w:rsidTr="00B12C4C">
        <w:tc>
          <w:tcPr>
            <w:tcW w:w="2972" w:type="dxa"/>
          </w:tcPr>
          <w:p w14:paraId="36D63312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rth weight (grams)</w:t>
            </w:r>
          </w:p>
        </w:tc>
        <w:tc>
          <w:tcPr>
            <w:tcW w:w="820" w:type="dxa"/>
          </w:tcPr>
          <w:p w14:paraId="5272055E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590" w:type="dxa"/>
          </w:tcPr>
          <w:p w14:paraId="7B44BA17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(0.99 – 1.00)</w:t>
            </w:r>
          </w:p>
        </w:tc>
        <w:tc>
          <w:tcPr>
            <w:tcW w:w="1134" w:type="dxa"/>
          </w:tcPr>
          <w:p w14:paraId="16A4077C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61</w:t>
            </w:r>
          </w:p>
        </w:tc>
        <w:tc>
          <w:tcPr>
            <w:tcW w:w="850" w:type="dxa"/>
          </w:tcPr>
          <w:p w14:paraId="2DBFCEBB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561" w:type="dxa"/>
          </w:tcPr>
          <w:p w14:paraId="326A95A1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(0.99 – 1.00)</w:t>
            </w:r>
          </w:p>
        </w:tc>
        <w:tc>
          <w:tcPr>
            <w:tcW w:w="1035" w:type="dxa"/>
          </w:tcPr>
          <w:p w14:paraId="3DFB1615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46</w:t>
            </w:r>
          </w:p>
        </w:tc>
      </w:tr>
      <w:tr w:rsidR="0054592D" w:rsidRPr="00175F27" w14:paraId="1B76A36A" w14:textId="77777777" w:rsidTr="00B12C4C">
        <w:tc>
          <w:tcPr>
            <w:tcW w:w="2972" w:type="dxa"/>
          </w:tcPr>
          <w:p w14:paraId="4395117B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mission weight (grams)</w:t>
            </w:r>
          </w:p>
        </w:tc>
        <w:tc>
          <w:tcPr>
            <w:tcW w:w="820" w:type="dxa"/>
          </w:tcPr>
          <w:p w14:paraId="48CC760C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590" w:type="dxa"/>
          </w:tcPr>
          <w:p w14:paraId="66D98672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(0.99 – 1.00)</w:t>
            </w:r>
          </w:p>
        </w:tc>
        <w:tc>
          <w:tcPr>
            <w:tcW w:w="1134" w:type="dxa"/>
          </w:tcPr>
          <w:p w14:paraId="4207A652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4</w:t>
            </w:r>
          </w:p>
        </w:tc>
        <w:tc>
          <w:tcPr>
            <w:tcW w:w="850" w:type="dxa"/>
          </w:tcPr>
          <w:p w14:paraId="3A8468A3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561" w:type="dxa"/>
          </w:tcPr>
          <w:p w14:paraId="04AF0EAF" w14:textId="77777777" w:rsidR="00E506A9" w:rsidRPr="00175F27" w:rsidRDefault="00E506A9" w:rsidP="0094581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(0.99 – 1.00)</w:t>
            </w:r>
          </w:p>
        </w:tc>
        <w:tc>
          <w:tcPr>
            <w:tcW w:w="1035" w:type="dxa"/>
          </w:tcPr>
          <w:p w14:paraId="4AD2FE67" w14:textId="29699094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40</w:t>
            </w:r>
            <w:r w:rsidR="00933C9E"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</w:t>
            </w:r>
          </w:p>
        </w:tc>
      </w:tr>
      <w:tr w:rsidR="0054592D" w:rsidRPr="00175F27" w14:paraId="28AADC12" w14:textId="77777777" w:rsidTr="00B12C4C">
        <w:tc>
          <w:tcPr>
            <w:tcW w:w="2972" w:type="dxa"/>
          </w:tcPr>
          <w:p w14:paraId="3167E5DC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ge of infant (days)</w:t>
            </w:r>
          </w:p>
        </w:tc>
        <w:tc>
          <w:tcPr>
            <w:tcW w:w="820" w:type="dxa"/>
          </w:tcPr>
          <w:p w14:paraId="79EA0648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590" w:type="dxa"/>
          </w:tcPr>
          <w:p w14:paraId="21FFDE6F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(0.95 - 1.03)</w:t>
            </w:r>
          </w:p>
        </w:tc>
        <w:tc>
          <w:tcPr>
            <w:tcW w:w="1134" w:type="dxa"/>
          </w:tcPr>
          <w:p w14:paraId="70051FEA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77</w:t>
            </w:r>
          </w:p>
        </w:tc>
        <w:tc>
          <w:tcPr>
            <w:tcW w:w="850" w:type="dxa"/>
          </w:tcPr>
          <w:p w14:paraId="0FA63AD0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0</w:t>
            </w:r>
          </w:p>
        </w:tc>
        <w:tc>
          <w:tcPr>
            <w:tcW w:w="1561" w:type="dxa"/>
          </w:tcPr>
          <w:p w14:paraId="772AF921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eastAsia="Times New Roman" w:hAnsi="Times New Roman" w:cs="Times New Roman"/>
                <w:sz w:val="24"/>
                <w:szCs w:val="24"/>
              </w:rPr>
              <w:t>(0.95 - 1.03)</w:t>
            </w:r>
          </w:p>
        </w:tc>
        <w:tc>
          <w:tcPr>
            <w:tcW w:w="1035" w:type="dxa"/>
          </w:tcPr>
          <w:p w14:paraId="46A45056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10</w:t>
            </w:r>
          </w:p>
        </w:tc>
      </w:tr>
      <w:tr w:rsidR="0054592D" w:rsidRPr="00175F27" w14:paraId="7E5FFE32" w14:textId="77777777" w:rsidTr="00B12C4C">
        <w:tc>
          <w:tcPr>
            <w:tcW w:w="2972" w:type="dxa"/>
          </w:tcPr>
          <w:p w14:paraId="3DC95670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 sex</w:t>
            </w:r>
          </w:p>
        </w:tc>
        <w:tc>
          <w:tcPr>
            <w:tcW w:w="820" w:type="dxa"/>
          </w:tcPr>
          <w:p w14:paraId="7005CD7E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86</w:t>
            </w:r>
          </w:p>
        </w:tc>
        <w:tc>
          <w:tcPr>
            <w:tcW w:w="1590" w:type="dxa"/>
          </w:tcPr>
          <w:p w14:paraId="29A94D91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84 – 4.34)</w:t>
            </w:r>
          </w:p>
        </w:tc>
        <w:tc>
          <w:tcPr>
            <w:tcW w:w="1134" w:type="dxa"/>
          </w:tcPr>
          <w:p w14:paraId="5F1171A4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38</w:t>
            </w:r>
          </w:p>
        </w:tc>
        <w:tc>
          <w:tcPr>
            <w:tcW w:w="850" w:type="dxa"/>
          </w:tcPr>
          <w:p w14:paraId="3B4182BC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83</w:t>
            </w:r>
          </w:p>
        </w:tc>
        <w:tc>
          <w:tcPr>
            <w:tcW w:w="1561" w:type="dxa"/>
          </w:tcPr>
          <w:p w14:paraId="5B413E30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0.82 – 4.30)</w:t>
            </w:r>
          </w:p>
        </w:tc>
        <w:tc>
          <w:tcPr>
            <w:tcW w:w="1035" w:type="dxa"/>
          </w:tcPr>
          <w:p w14:paraId="70FB93BF" w14:textId="77777777" w:rsidR="00E506A9" w:rsidRPr="00175F27" w:rsidRDefault="00E506A9" w:rsidP="00945818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75F2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51</w:t>
            </w:r>
          </w:p>
        </w:tc>
      </w:tr>
    </w:tbl>
    <w:p w14:paraId="73B6307B" w14:textId="77777777" w:rsidR="00933C9E" w:rsidRPr="00175F27" w:rsidRDefault="00933C9E" w:rsidP="00933C9E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</w:p>
    <w:p w14:paraId="4B807B2D" w14:textId="36F0C550" w:rsidR="00933C9E" w:rsidRPr="00175F27" w:rsidRDefault="00933C9E" w:rsidP="00745D4F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75F2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£</w:t>
      </w:r>
      <w:r w:rsidR="0054592D" w:rsidRPr="00175F27">
        <w:rPr>
          <w:rFonts w:ascii="Times New Roman" w:hAnsi="Times New Roman" w:cs="Times New Roman"/>
          <w:sz w:val="24"/>
          <w:szCs w:val="24"/>
          <w:lang w:val="en-CA"/>
        </w:rPr>
        <w:t>adjusted OR for age of mother, gestational age, birth and admission wei</w:t>
      </w:r>
      <w:r w:rsidRPr="00175F27">
        <w:rPr>
          <w:rFonts w:ascii="Times New Roman" w:hAnsi="Times New Roman" w:cs="Times New Roman"/>
          <w:sz w:val="24"/>
          <w:szCs w:val="24"/>
          <w:lang w:val="en-CA"/>
        </w:rPr>
        <w:t xml:space="preserve">ghts, age of the infant and </w:t>
      </w:r>
      <w:proofErr w:type="gramStart"/>
      <w:r w:rsidRPr="00175F27">
        <w:rPr>
          <w:rFonts w:ascii="Times New Roman" w:hAnsi="Times New Roman" w:cs="Times New Roman"/>
          <w:sz w:val="24"/>
          <w:szCs w:val="24"/>
          <w:lang w:val="en-CA"/>
        </w:rPr>
        <w:t>sex</w:t>
      </w:r>
      <w:proofErr w:type="gramEnd"/>
      <w:r w:rsidRPr="00175F2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02B21756" w14:textId="1C0F4BA3" w:rsidR="0072319F" w:rsidRPr="00175F27" w:rsidRDefault="00933C9E" w:rsidP="00175F27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75F27">
        <w:rPr>
          <w:rFonts w:ascii="Times New Roman" w:hAnsi="Times New Roman" w:cs="Times New Roman"/>
          <w:sz w:val="24"/>
          <w:szCs w:val="24"/>
          <w:lang w:val="en-CA"/>
        </w:rPr>
        <w:t>*Significant ORs (p&lt;0.05)</w:t>
      </w:r>
      <w:r w:rsidR="0072319F" w:rsidRPr="00E74A0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bookmarkEnd w:id="0"/>
    <w:p w14:paraId="5A333ADA" w14:textId="222FDFD6" w:rsidR="0072319F" w:rsidRPr="00E74A09" w:rsidRDefault="0072319F" w:rsidP="00E74A09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CA" w:eastAsia="en-CA"/>
        </w:rPr>
      </w:pPr>
    </w:p>
    <w:sectPr w:rsidR="0072319F" w:rsidRPr="00E74A09" w:rsidSect="00144FBE">
      <w:headerReference w:type="default" r:id="rId8"/>
      <w:footerReference w:type="default" r:id="rId9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0FAAE" w14:textId="77777777" w:rsidR="003C1CC9" w:rsidRDefault="003C1CC9">
      <w:pPr>
        <w:spacing w:after="0" w:line="240" w:lineRule="auto"/>
      </w:pPr>
      <w:r>
        <w:separator/>
      </w:r>
    </w:p>
  </w:endnote>
  <w:endnote w:type="continuationSeparator" w:id="0">
    <w:p w14:paraId="4DD264A9" w14:textId="77777777" w:rsidR="003C1CC9" w:rsidRDefault="003C1CC9">
      <w:pPr>
        <w:spacing w:after="0" w:line="240" w:lineRule="auto"/>
      </w:pPr>
      <w:r>
        <w:continuationSeparator/>
      </w:r>
    </w:p>
  </w:endnote>
  <w:endnote w:type="continuationNotice" w:id="1">
    <w:p w14:paraId="2FE28739" w14:textId="77777777" w:rsidR="003C1CC9" w:rsidRDefault="003C1C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049CD" w14:textId="26FEAAD7" w:rsidR="00646D8B" w:rsidRPr="00646D8B" w:rsidRDefault="00646D8B">
    <w:pPr>
      <w:pStyle w:val="Pieddepage"/>
      <w:jc w:val="right"/>
      <w:rPr>
        <w:rFonts w:ascii="Times New Roman" w:hAnsi="Times New Roman" w:cs="Times New Roman"/>
        <w:sz w:val="24"/>
        <w:szCs w:val="24"/>
      </w:rPr>
    </w:pPr>
  </w:p>
  <w:p w14:paraId="1B7E65DE" w14:textId="77777777" w:rsidR="00646D8B" w:rsidRDefault="00646D8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D6B86" w14:textId="77777777" w:rsidR="003C1CC9" w:rsidRDefault="003C1CC9">
      <w:pPr>
        <w:spacing w:after="0" w:line="240" w:lineRule="auto"/>
      </w:pPr>
      <w:r>
        <w:separator/>
      </w:r>
    </w:p>
  </w:footnote>
  <w:footnote w:type="continuationSeparator" w:id="0">
    <w:p w14:paraId="321A5D63" w14:textId="77777777" w:rsidR="003C1CC9" w:rsidRDefault="003C1CC9">
      <w:pPr>
        <w:spacing w:after="0" w:line="240" w:lineRule="auto"/>
      </w:pPr>
      <w:r>
        <w:continuationSeparator/>
      </w:r>
    </w:p>
  </w:footnote>
  <w:footnote w:type="continuationNotice" w:id="1">
    <w:p w14:paraId="419E7C5A" w14:textId="77777777" w:rsidR="003C1CC9" w:rsidRDefault="003C1CC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A7882" w14:textId="77777777" w:rsidR="0089208A" w:rsidRDefault="0089208A">
    <w:pPr>
      <w:pStyle w:val="En-tte"/>
    </w:pPr>
  </w:p>
  <w:p w14:paraId="2D6DD8A5" w14:textId="77777777" w:rsidR="0089208A" w:rsidRDefault="0089208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84672"/>
    <w:multiLevelType w:val="hybridMultilevel"/>
    <w:tmpl w:val="3886B606"/>
    <w:lvl w:ilvl="0" w:tplc="2D5802C2">
      <w:start w:val="8"/>
      <w:numFmt w:val="bullet"/>
      <w:lvlText w:val="-"/>
      <w:lvlJc w:val="left"/>
      <w:pPr>
        <w:ind w:left="720" w:hanging="360"/>
      </w:pPr>
      <w:rPr>
        <w:rFonts w:ascii="URWPalladioL-Roma" w:eastAsiaTheme="minorHAnsi" w:hAnsi="URWPalladioL-Roma" w:cs="URWPalladioL-Rom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6F64CD"/>
    <w:multiLevelType w:val="hybridMultilevel"/>
    <w:tmpl w:val="C30C49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485243">
    <w:abstractNumId w:val="1"/>
  </w:num>
  <w:num w:numId="2" w16cid:durableId="1490486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9r5rrwvpp0ple025uvptp9fsarx9ezwes5&quot;&gt;Neonatal immunity-Converted&lt;record-ids&gt;&lt;item&gt;7628&lt;/item&gt;&lt;item&gt;7629&lt;/item&gt;&lt;item&gt;7630&lt;/item&gt;&lt;item&gt;7743&lt;/item&gt;&lt;item&gt;7772&lt;/item&gt;&lt;item&gt;7919&lt;/item&gt;&lt;item&gt;7920&lt;/item&gt;&lt;item&gt;7921&lt;/item&gt;&lt;item&gt;7966&lt;/item&gt;&lt;item&gt;8171&lt;/item&gt;&lt;/record-ids&gt;&lt;/item&gt;&lt;/Libraries&gt;"/>
  </w:docVars>
  <w:rsids>
    <w:rsidRoot w:val="00126D8D"/>
    <w:rsid w:val="00002E29"/>
    <w:rsid w:val="0000349E"/>
    <w:rsid w:val="00004035"/>
    <w:rsid w:val="0000587D"/>
    <w:rsid w:val="00016904"/>
    <w:rsid w:val="0002213B"/>
    <w:rsid w:val="00022B0D"/>
    <w:rsid w:val="00025BE6"/>
    <w:rsid w:val="00025DF2"/>
    <w:rsid w:val="000305EE"/>
    <w:rsid w:val="0003217E"/>
    <w:rsid w:val="00034888"/>
    <w:rsid w:val="00046633"/>
    <w:rsid w:val="00046AFA"/>
    <w:rsid w:val="000511B6"/>
    <w:rsid w:val="00055E57"/>
    <w:rsid w:val="000570D5"/>
    <w:rsid w:val="000576D0"/>
    <w:rsid w:val="00060418"/>
    <w:rsid w:val="00061324"/>
    <w:rsid w:val="00061BD1"/>
    <w:rsid w:val="00067CA7"/>
    <w:rsid w:val="00082BD7"/>
    <w:rsid w:val="00087496"/>
    <w:rsid w:val="0009211D"/>
    <w:rsid w:val="00092873"/>
    <w:rsid w:val="000A4009"/>
    <w:rsid w:val="000A480B"/>
    <w:rsid w:val="000B0BEA"/>
    <w:rsid w:val="000B4D64"/>
    <w:rsid w:val="000C33BF"/>
    <w:rsid w:val="000C3C8B"/>
    <w:rsid w:val="000C4FEB"/>
    <w:rsid w:val="000C538D"/>
    <w:rsid w:val="000D6777"/>
    <w:rsid w:val="000E2971"/>
    <w:rsid w:val="000E5037"/>
    <w:rsid w:val="000E6334"/>
    <w:rsid w:val="000F1243"/>
    <w:rsid w:val="000F1392"/>
    <w:rsid w:val="000F2317"/>
    <w:rsid w:val="000F2891"/>
    <w:rsid w:val="000F3B04"/>
    <w:rsid w:val="000F7692"/>
    <w:rsid w:val="000F77EE"/>
    <w:rsid w:val="00103B8C"/>
    <w:rsid w:val="001108FA"/>
    <w:rsid w:val="0011092F"/>
    <w:rsid w:val="00126D8D"/>
    <w:rsid w:val="00127633"/>
    <w:rsid w:val="00127C19"/>
    <w:rsid w:val="00130761"/>
    <w:rsid w:val="0013788C"/>
    <w:rsid w:val="00137C28"/>
    <w:rsid w:val="00137D22"/>
    <w:rsid w:val="00142AF5"/>
    <w:rsid w:val="00144FBE"/>
    <w:rsid w:val="00146498"/>
    <w:rsid w:val="00147332"/>
    <w:rsid w:val="00147BB2"/>
    <w:rsid w:val="001570D8"/>
    <w:rsid w:val="0016157B"/>
    <w:rsid w:val="001658CB"/>
    <w:rsid w:val="00166F3C"/>
    <w:rsid w:val="0016748B"/>
    <w:rsid w:val="001728B9"/>
    <w:rsid w:val="00173374"/>
    <w:rsid w:val="001753EE"/>
    <w:rsid w:val="00175F27"/>
    <w:rsid w:val="00181733"/>
    <w:rsid w:val="00181DFF"/>
    <w:rsid w:val="00186DE7"/>
    <w:rsid w:val="00190E76"/>
    <w:rsid w:val="001924E5"/>
    <w:rsid w:val="0019321E"/>
    <w:rsid w:val="001959BC"/>
    <w:rsid w:val="0019627B"/>
    <w:rsid w:val="00197747"/>
    <w:rsid w:val="001A2211"/>
    <w:rsid w:val="001B126B"/>
    <w:rsid w:val="001B2A84"/>
    <w:rsid w:val="001B69AF"/>
    <w:rsid w:val="001C1E34"/>
    <w:rsid w:val="001C57BE"/>
    <w:rsid w:val="001D05B3"/>
    <w:rsid w:val="001D5131"/>
    <w:rsid w:val="001E0C71"/>
    <w:rsid w:val="001E2AB1"/>
    <w:rsid w:val="001E3853"/>
    <w:rsid w:val="001E3F51"/>
    <w:rsid w:val="001E6B61"/>
    <w:rsid w:val="001F1FFF"/>
    <w:rsid w:val="00202D06"/>
    <w:rsid w:val="00202FE6"/>
    <w:rsid w:val="00204ADB"/>
    <w:rsid w:val="002060E3"/>
    <w:rsid w:val="00206CA4"/>
    <w:rsid w:val="0022077D"/>
    <w:rsid w:val="00220EC3"/>
    <w:rsid w:val="00227BAE"/>
    <w:rsid w:val="00251573"/>
    <w:rsid w:val="00251C7E"/>
    <w:rsid w:val="00257DFC"/>
    <w:rsid w:val="00265BB6"/>
    <w:rsid w:val="00272361"/>
    <w:rsid w:val="00272DC8"/>
    <w:rsid w:val="00274DA5"/>
    <w:rsid w:val="00285B31"/>
    <w:rsid w:val="00286196"/>
    <w:rsid w:val="00287411"/>
    <w:rsid w:val="00290123"/>
    <w:rsid w:val="002924F0"/>
    <w:rsid w:val="00293801"/>
    <w:rsid w:val="00293B37"/>
    <w:rsid w:val="00295F95"/>
    <w:rsid w:val="002A36D1"/>
    <w:rsid w:val="002A6560"/>
    <w:rsid w:val="002B1EC8"/>
    <w:rsid w:val="002C2023"/>
    <w:rsid w:val="002C2303"/>
    <w:rsid w:val="002C2B40"/>
    <w:rsid w:val="002C36C3"/>
    <w:rsid w:val="002C61FB"/>
    <w:rsid w:val="002D2673"/>
    <w:rsid w:val="002D6CB0"/>
    <w:rsid w:val="002E1D4F"/>
    <w:rsid w:val="002E45B3"/>
    <w:rsid w:val="002E6CF0"/>
    <w:rsid w:val="002E715E"/>
    <w:rsid w:val="002F1218"/>
    <w:rsid w:val="002F175D"/>
    <w:rsid w:val="0030206C"/>
    <w:rsid w:val="00302F45"/>
    <w:rsid w:val="00303B00"/>
    <w:rsid w:val="003041EA"/>
    <w:rsid w:val="00305646"/>
    <w:rsid w:val="00305B5E"/>
    <w:rsid w:val="003071C4"/>
    <w:rsid w:val="003143EE"/>
    <w:rsid w:val="003217A1"/>
    <w:rsid w:val="00321F3E"/>
    <w:rsid w:val="00322A9C"/>
    <w:rsid w:val="00325437"/>
    <w:rsid w:val="00326C48"/>
    <w:rsid w:val="00326CC5"/>
    <w:rsid w:val="00331E24"/>
    <w:rsid w:val="0033259A"/>
    <w:rsid w:val="003347A4"/>
    <w:rsid w:val="003366FC"/>
    <w:rsid w:val="00342865"/>
    <w:rsid w:val="00343DB0"/>
    <w:rsid w:val="003458D3"/>
    <w:rsid w:val="00360C4F"/>
    <w:rsid w:val="00365EEF"/>
    <w:rsid w:val="003667C4"/>
    <w:rsid w:val="003724E0"/>
    <w:rsid w:val="0037371A"/>
    <w:rsid w:val="003771EF"/>
    <w:rsid w:val="0037743B"/>
    <w:rsid w:val="003806C9"/>
    <w:rsid w:val="00382FB0"/>
    <w:rsid w:val="003837C7"/>
    <w:rsid w:val="00393FE0"/>
    <w:rsid w:val="0039414F"/>
    <w:rsid w:val="00394F1C"/>
    <w:rsid w:val="00395FAD"/>
    <w:rsid w:val="00396258"/>
    <w:rsid w:val="003A0919"/>
    <w:rsid w:val="003A4217"/>
    <w:rsid w:val="003C1CC9"/>
    <w:rsid w:val="003C2CB3"/>
    <w:rsid w:val="003C45DA"/>
    <w:rsid w:val="003C6D83"/>
    <w:rsid w:val="003D0B5E"/>
    <w:rsid w:val="003D7F4F"/>
    <w:rsid w:val="003E09EF"/>
    <w:rsid w:val="003E3558"/>
    <w:rsid w:val="003F1D93"/>
    <w:rsid w:val="003F45F6"/>
    <w:rsid w:val="003F4863"/>
    <w:rsid w:val="003F5354"/>
    <w:rsid w:val="00401CE9"/>
    <w:rsid w:val="00405334"/>
    <w:rsid w:val="00410589"/>
    <w:rsid w:val="0041404C"/>
    <w:rsid w:val="00416454"/>
    <w:rsid w:val="00420C0C"/>
    <w:rsid w:val="00423D93"/>
    <w:rsid w:val="00426411"/>
    <w:rsid w:val="004307F0"/>
    <w:rsid w:val="00440014"/>
    <w:rsid w:val="0044455B"/>
    <w:rsid w:val="00461979"/>
    <w:rsid w:val="004633B8"/>
    <w:rsid w:val="004646D6"/>
    <w:rsid w:val="004656B4"/>
    <w:rsid w:val="004666A1"/>
    <w:rsid w:val="004666E1"/>
    <w:rsid w:val="00481A18"/>
    <w:rsid w:val="0048272E"/>
    <w:rsid w:val="0048598E"/>
    <w:rsid w:val="00486797"/>
    <w:rsid w:val="00486B25"/>
    <w:rsid w:val="004937BB"/>
    <w:rsid w:val="00494575"/>
    <w:rsid w:val="004A0946"/>
    <w:rsid w:val="004A10D9"/>
    <w:rsid w:val="004A32AF"/>
    <w:rsid w:val="004B0317"/>
    <w:rsid w:val="004B04DF"/>
    <w:rsid w:val="004B0975"/>
    <w:rsid w:val="004B4D77"/>
    <w:rsid w:val="004C0368"/>
    <w:rsid w:val="004C2E7E"/>
    <w:rsid w:val="004C4AAE"/>
    <w:rsid w:val="004C4DF9"/>
    <w:rsid w:val="004C6C26"/>
    <w:rsid w:val="004D2B1C"/>
    <w:rsid w:val="004D2D6E"/>
    <w:rsid w:val="004D3C34"/>
    <w:rsid w:val="004E0D2A"/>
    <w:rsid w:val="004E2127"/>
    <w:rsid w:val="004E2311"/>
    <w:rsid w:val="004E65EB"/>
    <w:rsid w:val="004F0229"/>
    <w:rsid w:val="004F1528"/>
    <w:rsid w:val="004F44D0"/>
    <w:rsid w:val="004F6EF7"/>
    <w:rsid w:val="00501DBE"/>
    <w:rsid w:val="0050349E"/>
    <w:rsid w:val="00504952"/>
    <w:rsid w:val="005101E4"/>
    <w:rsid w:val="00512A27"/>
    <w:rsid w:val="00514E2A"/>
    <w:rsid w:val="00516532"/>
    <w:rsid w:val="00523149"/>
    <w:rsid w:val="00535362"/>
    <w:rsid w:val="005406CF"/>
    <w:rsid w:val="0054108B"/>
    <w:rsid w:val="00543C8E"/>
    <w:rsid w:val="00545562"/>
    <w:rsid w:val="0054592D"/>
    <w:rsid w:val="0054778D"/>
    <w:rsid w:val="00550942"/>
    <w:rsid w:val="005533AC"/>
    <w:rsid w:val="005612D7"/>
    <w:rsid w:val="005747EC"/>
    <w:rsid w:val="005752C6"/>
    <w:rsid w:val="005778B7"/>
    <w:rsid w:val="00580A57"/>
    <w:rsid w:val="00581EB9"/>
    <w:rsid w:val="00583FDC"/>
    <w:rsid w:val="00586F03"/>
    <w:rsid w:val="005909E5"/>
    <w:rsid w:val="00591403"/>
    <w:rsid w:val="005949F0"/>
    <w:rsid w:val="005965E3"/>
    <w:rsid w:val="005B02BC"/>
    <w:rsid w:val="005B1EEC"/>
    <w:rsid w:val="005C74C4"/>
    <w:rsid w:val="005D6C2E"/>
    <w:rsid w:val="005D7EF7"/>
    <w:rsid w:val="00603260"/>
    <w:rsid w:val="0061573C"/>
    <w:rsid w:val="00615C24"/>
    <w:rsid w:val="00616094"/>
    <w:rsid w:val="00620310"/>
    <w:rsid w:val="006220FA"/>
    <w:rsid w:val="00630821"/>
    <w:rsid w:val="00632189"/>
    <w:rsid w:val="0063424F"/>
    <w:rsid w:val="00636961"/>
    <w:rsid w:val="00637FD2"/>
    <w:rsid w:val="006401D1"/>
    <w:rsid w:val="00642839"/>
    <w:rsid w:val="00642FC6"/>
    <w:rsid w:val="00646D8B"/>
    <w:rsid w:val="006515F7"/>
    <w:rsid w:val="00652720"/>
    <w:rsid w:val="006542A3"/>
    <w:rsid w:val="00655111"/>
    <w:rsid w:val="00660D43"/>
    <w:rsid w:val="00661784"/>
    <w:rsid w:val="006641AB"/>
    <w:rsid w:val="00664E12"/>
    <w:rsid w:val="0066605A"/>
    <w:rsid w:val="00670EA5"/>
    <w:rsid w:val="00671633"/>
    <w:rsid w:val="006725F1"/>
    <w:rsid w:val="00675E4C"/>
    <w:rsid w:val="006768F9"/>
    <w:rsid w:val="00677EBC"/>
    <w:rsid w:val="00681B3D"/>
    <w:rsid w:val="00686921"/>
    <w:rsid w:val="00691A46"/>
    <w:rsid w:val="00694B6E"/>
    <w:rsid w:val="00695EA4"/>
    <w:rsid w:val="006A1DDF"/>
    <w:rsid w:val="006A6A0E"/>
    <w:rsid w:val="006A7AB9"/>
    <w:rsid w:val="006B06EB"/>
    <w:rsid w:val="006B1195"/>
    <w:rsid w:val="006B2F8C"/>
    <w:rsid w:val="006B50B0"/>
    <w:rsid w:val="006B5354"/>
    <w:rsid w:val="006B6957"/>
    <w:rsid w:val="006C3D7B"/>
    <w:rsid w:val="006C4D58"/>
    <w:rsid w:val="006C6C5F"/>
    <w:rsid w:val="006D0BCE"/>
    <w:rsid w:val="006D5482"/>
    <w:rsid w:val="006E2F38"/>
    <w:rsid w:val="006F0676"/>
    <w:rsid w:val="006F66E7"/>
    <w:rsid w:val="00701E42"/>
    <w:rsid w:val="00702B00"/>
    <w:rsid w:val="0070301C"/>
    <w:rsid w:val="00704071"/>
    <w:rsid w:val="00704419"/>
    <w:rsid w:val="00705E58"/>
    <w:rsid w:val="007076F2"/>
    <w:rsid w:val="00713CDC"/>
    <w:rsid w:val="00714D80"/>
    <w:rsid w:val="00714DD5"/>
    <w:rsid w:val="0071689D"/>
    <w:rsid w:val="00716B35"/>
    <w:rsid w:val="0072319F"/>
    <w:rsid w:val="00723720"/>
    <w:rsid w:val="00723CF9"/>
    <w:rsid w:val="00727DB3"/>
    <w:rsid w:val="00730BE2"/>
    <w:rsid w:val="007351F5"/>
    <w:rsid w:val="00740D49"/>
    <w:rsid w:val="00745D4F"/>
    <w:rsid w:val="00751177"/>
    <w:rsid w:val="00752A37"/>
    <w:rsid w:val="0075450D"/>
    <w:rsid w:val="00755B6D"/>
    <w:rsid w:val="00761341"/>
    <w:rsid w:val="0076302E"/>
    <w:rsid w:val="00766C2A"/>
    <w:rsid w:val="00773AEB"/>
    <w:rsid w:val="00774977"/>
    <w:rsid w:val="00774BCA"/>
    <w:rsid w:val="00774F8D"/>
    <w:rsid w:val="00776B11"/>
    <w:rsid w:val="00776B6D"/>
    <w:rsid w:val="00781920"/>
    <w:rsid w:val="007832BF"/>
    <w:rsid w:val="00783E20"/>
    <w:rsid w:val="007854AE"/>
    <w:rsid w:val="007901D0"/>
    <w:rsid w:val="00791487"/>
    <w:rsid w:val="00791B49"/>
    <w:rsid w:val="007A1795"/>
    <w:rsid w:val="007A26FA"/>
    <w:rsid w:val="007A3535"/>
    <w:rsid w:val="007A3E5F"/>
    <w:rsid w:val="007B51E6"/>
    <w:rsid w:val="007B69F9"/>
    <w:rsid w:val="007B6F7A"/>
    <w:rsid w:val="007C7DCB"/>
    <w:rsid w:val="007D3B2B"/>
    <w:rsid w:val="007D4EC3"/>
    <w:rsid w:val="007E1CC3"/>
    <w:rsid w:val="007E5E3B"/>
    <w:rsid w:val="007E7C50"/>
    <w:rsid w:val="00800521"/>
    <w:rsid w:val="008015B2"/>
    <w:rsid w:val="0081310C"/>
    <w:rsid w:val="00817968"/>
    <w:rsid w:val="008201F1"/>
    <w:rsid w:val="008227EC"/>
    <w:rsid w:val="00822904"/>
    <w:rsid w:val="0082495D"/>
    <w:rsid w:val="00825A40"/>
    <w:rsid w:val="00830E86"/>
    <w:rsid w:val="00831E72"/>
    <w:rsid w:val="00833D12"/>
    <w:rsid w:val="0083506E"/>
    <w:rsid w:val="008374A0"/>
    <w:rsid w:val="00837D61"/>
    <w:rsid w:val="0084691F"/>
    <w:rsid w:val="00847AF0"/>
    <w:rsid w:val="0085050A"/>
    <w:rsid w:val="00854900"/>
    <w:rsid w:val="00860D70"/>
    <w:rsid w:val="0086106E"/>
    <w:rsid w:val="0086348E"/>
    <w:rsid w:val="0086364A"/>
    <w:rsid w:val="008636C5"/>
    <w:rsid w:val="008717AF"/>
    <w:rsid w:val="00880A38"/>
    <w:rsid w:val="00883B15"/>
    <w:rsid w:val="0088546D"/>
    <w:rsid w:val="008913CC"/>
    <w:rsid w:val="008913D6"/>
    <w:rsid w:val="0089208A"/>
    <w:rsid w:val="008941D7"/>
    <w:rsid w:val="008A1880"/>
    <w:rsid w:val="008B4122"/>
    <w:rsid w:val="008C235C"/>
    <w:rsid w:val="008D095B"/>
    <w:rsid w:val="008D4ABB"/>
    <w:rsid w:val="008E376C"/>
    <w:rsid w:val="008E4CEC"/>
    <w:rsid w:val="008E4F33"/>
    <w:rsid w:val="008E5037"/>
    <w:rsid w:val="008E63C6"/>
    <w:rsid w:val="009009B1"/>
    <w:rsid w:val="009067A9"/>
    <w:rsid w:val="00914D81"/>
    <w:rsid w:val="009157CB"/>
    <w:rsid w:val="00916B21"/>
    <w:rsid w:val="00923771"/>
    <w:rsid w:val="00932AA4"/>
    <w:rsid w:val="00933C9E"/>
    <w:rsid w:val="009475ED"/>
    <w:rsid w:val="00953E7B"/>
    <w:rsid w:val="00964F81"/>
    <w:rsid w:val="00971043"/>
    <w:rsid w:val="00971482"/>
    <w:rsid w:val="00971560"/>
    <w:rsid w:val="0097656C"/>
    <w:rsid w:val="009951D0"/>
    <w:rsid w:val="00995A6D"/>
    <w:rsid w:val="00997F83"/>
    <w:rsid w:val="009A04DE"/>
    <w:rsid w:val="009A304B"/>
    <w:rsid w:val="009A479A"/>
    <w:rsid w:val="009A5069"/>
    <w:rsid w:val="009B2D0E"/>
    <w:rsid w:val="009B6D98"/>
    <w:rsid w:val="009C1E73"/>
    <w:rsid w:val="009C460C"/>
    <w:rsid w:val="009C6A38"/>
    <w:rsid w:val="009E057C"/>
    <w:rsid w:val="009E514E"/>
    <w:rsid w:val="009E661B"/>
    <w:rsid w:val="009F2C35"/>
    <w:rsid w:val="00A0216E"/>
    <w:rsid w:val="00A02421"/>
    <w:rsid w:val="00A0593B"/>
    <w:rsid w:val="00A060E0"/>
    <w:rsid w:val="00A10C94"/>
    <w:rsid w:val="00A1159A"/>
    <w:rsid w:val="00A115A3"/>
    <w:rsid w:val="00A11C0A"/>
    <w:rsid w:val="00A12442"/>
    <w:rsid w:val="00A125F3"/>
    <w:rsid w:val="00A17172"/>
    <w:rsid w:val="00A25188"/>
    <w:rsid w:val="00A34574"/>
    <w:rsid w:val="00A35B44"/>
    <w:rsid w:val="00A36E98"/>
    <w:rsid w:val="00A403B2"/>
    <w:rsid w:val="00A5256E"/>
    <w:rsid w:val="00A540B2"/>
    <w:rsid w:val="00A548B0"/>
    <w:rsid w:val="00A60F55"/>
    <w:rsid w:val="00A620FE"/>
    <w:rsid w:val="00A63228"/>
    <w:rsid w:val="00A64CD7"/>
    <w:rsid w:val="00A67EAA"/>
    <w:rsid w:val="00A70DC2"/>
    <w:rsid w:val="00A70EC5"/>
    <w:rsid w:val="00A7600A"/>
    <w:rsid w:val="00A856BF"/>
    <w:rsid w:val="00A867B2"/>
    <w:rsid w:val="00A9239B"/>
    <w:rsid w:val="00AA08E4"/>
    <w:rsid w:val="00AA1831"/>
    <w:rsid w:val="00AA3BA2"/>
    <w:rsid w:val="00AB0AF1"/>
    <w:rsid w:val="00AB4359"/>
    <w:rsid w:val="00AB5952"/>
    <w:rsid w:val="00AB6401"/>
    <w:rsid w:val="00AB748B"/>
    <w:rsid w:val="00AC79A4"/>
    <w:rsid w:val="00AD25BC"/>
    <w:rsid w:val="00AD5538"/>
    <w:rsid w:val="00AE25F7"/>
    <w:rsid w:val="00AE7B1B"/>
    <w:rsid w:val="00AF3E28"/>
    <w:rsid w:val="00AF431E"/>
    <w:rsid w:val="00AF4618"/>
    <w:rsid w:val="00AF4F3A"/>
    <w:rsid w:val="00AF69F1"/>
    <w:rsid w:val="00B122A4"/>
    <w:rsid w:val="00B12C4C"/>
    <w:rsid w:val="00B13AC7"/>
    <w:rsid w:val="00B16149"/>
    <w:rsid w:val="00B222CE"/>
    <w:rsid w:val="00B2485A"/>
    <w:rsid w:val="00B26310"/>
    <w:rsid w:val="00B37E25"/>
    <w:rsid w:val="00B43A8C"/>
    <w:rsid w:val="00B56FCF"/>
    <w:rsid w:val="00B57E86"/>
    <w:rsid w:val="00B66937"/>
    <w:rsid w:val="00B67361"/>
    <w:rsid w:val="00B71DD7"/>
    <w:rsid w:val="00B72BB7"/>
    <w:rsid w:val="00B76645"/>
    <w:rsid w:val="00B779F2"/>
    <w:rsid w:val="00B84AB7"/>
    <w:rsid w:val="00B93DB5"/>
    <w:rsid w:val="00B95E7E"/>
    <w:rsid w:val="00B96D8F"/>
    <w:rsid w:val="00BA049C"/>
    <w:rsid w:val="00BA3967"/>
    <w:rsid w:val="00BA72D3"/>
    <w:rsid w:val="00BB200F"/>
    <w:rsid w:val="00BC1F13"/>
    <w:rsid w:val="00BC2717"/>
    <w:rsid w:val="00BC4659"/>
    <w:rsid w:val="00BC49A7"/>
    <w:rsid w:val="00BC5777"/>
    <w:rsid w:val="00BD0B52"/>
    <w:rsid w:val="00BD0C14"/>
    <w:rsid w:val="00BD18DA"/>
    <w:rsid w:val="00BD320D"/>
    <w:rsid w:val="00BD53FA"/>
    <w:rsid w:val="00BF535D"/>
    <w:rsid w:val="00C00549"/>
    <w:rsid w:val="00C03061"/>
    <w:rsid w:val="00C04CEE"/>
    <w:rsid w:val="00C0559F"/>
    <w:rsid w:val="00C10761"/>
    <w:rsid w:val="00C20FD0"/>
    <w:rsid w:val="00C22618"/>
    <w:rsid w:val="00C25548"/>
    <w:rsid w:val="00C25985"/>
    <w:rsid w:val="00C25CF1"/>
    <w:rsid w:val="00C30230"/>
    <w:rsid w:val="00C303E6"/>
    <w:rsid w:val="00C3145A"/>
    <w:rsid w:val="00C32ED8"/>
    <w:rsid w:val="00C343E2"/>
    <w:rsid w:val="00C34C30"/>
    <w:rsid w:val="00C41B42"/>
    <w:rsid w:val="00C45814"/>
    <w:rsid w:val="00C45EFA"/>
    <w:rsid w:val="00C479B8"/>
    <w:rsid w:val="00C52F21"/>
    <w:rsid w:val="00C539F2"/>
    <w:rsid w:val="00C614CB"/>
    <w:rsid w:val="00C6439E"/>
    <w:rsid w:val="00C65D70"/>
    <w:rsid w:val="00C718EE"/>
    <w:rsid w:val="00C7561C"/>
    <w:rsid w:val="00C76320"/>
    <w:rsid w:val="00C86906"/>
    <w:rsid w:val="00C87D8D"/>
    <w:rsid w:val="00C9100D"/>
    <w:rsid w:val="00C94E0B"/>
    <w:rsid w:val="00C95462"/>
    <w:rsid w:val="00CA49E1"/>
    <w:rsid w:val="00CA6DE2"/>
    <w:rsid w:val="00CB3357"/>
    <w:rsid w:val="00CB5ABC"/>
    <w:rsid w:val="00CC3880"/>
    <w:rsid w:val="00CC72CA"/>
    <w:rsid w:val="00CD5867"/>
    <w:rsid w:val="00CE25B9"/>
    <w:rsid w:val="00CE3CE3"/>
    <w:rsid w:val="00CE5DF8"/>
    <w:rsid w:val="00CF7611"/>
    <w:rsid w:val="00D02481"/>
    <w:rsid w:val="00D07A22"/>
    <w:rsid w:val="00D14FC3"/>
    <w:rsid w:val="00D15116"/>
    <w:rsid w:val="00D20B55"/>
    <w:rsid w:val="00D23EAF"/>
    <w:rsid w:val="00D246C4"/>
    <w:rsid w:val="00D24E85"/>
    <w:rsid w:val="00D25F87"/>
    <w:rsid w:val="00D316F4"/>
    <w:rsid w:val="00D3675F"/>
    <w:rsid w:val="00D4368D"/>
    <w:rsid w:val="00D45303"/>
    <w:rsid w:val="00D459D2"/>
    <w:rsid w:val="00D56943"/>
    <w:rsid w:val="00D57E6B"/>
    <w:rsid w:val="00D84F73"/>
    <w:rsid w:val="00D9449F"/>
    <w:rsid w:val="00D94855"/>
    <w:rsid w:val="00D94CDC"/>
    <w:rsid w:val="00D956D8"/>
    <w:rsid w:val="00DA0B04"/>
    <w:rsid w:val="00DA28FD"/>
    <w:rsid w:val="00DA52AB"/>
    <w:rsid w:val="00DB097C"/>
    <w:rsid w:val="00DB0ABD"/>
    <w:rsid w:val="00DB1647"/>
    <w:rsid w:val="00DB43E4"/>
    <w:rsid w:val="00DB513E"/>
    <w:rsid w:val="00DC0192"/>
    <w:rsid w:val="00DC39B1"/>
    <w:rsid w:val="00DC3A90"/>
    <w:rsid w:val="00DC6DAB"/>
    <w:rsid w:val="00DD70FA"/>
    <w:rsid w:val="00DE22F1"/>
    <w:rsid w:val="00DE6486"/>
    <w:rsid w:val="00DE6A6A"/>
    <w:rsid w:val="00DE7835"/>
    <w:rsid w:val="00DE7B53"/>
    <w:rsid w:val="00DF1B9E"/>
    <w:rsid w:val="00DF3AFC"/>
    <w:rsid w:val="00DF46F6"/>
    <w:rsid w:val="00DF56DA"/>
    <w:rsid w:val="00DF667E"/>
    <w:rsid w:val="00E011CF"/>
    <w:rsid w:val="00E01870"/>
    <w:rsid w:val="00E03879"/>
    <w:rsid w:val="00E03A9B"/>
    <w:rsid w:val="00E03D17"/>
    <w:rsid w:val="00E06947"/>
    <w:rsid w:val="00E07A27"/>
    <w:rsid w:val="00E112A0"/>
    <w:rsid w:val="00E11D14"/>
    <w:rsid w:val="00E16291"/>
    <w:rsid w:val="00E24D54"/>
    <w:rsid w:val="00E25879"/>
    <w:rsid w:val="00E2595A"/>
    <w:rsid w:val="00E2693E"/>
    <w:rsid w:val="00E27EF7"/>
    <w:rsid w:val="00E40B4F"/>
    <w:rsid w:val="00E40B87"/>
    <w:rsid w:val="00E4257C"/>
    <w:rsid w:val="00E506A9"/>
    <w:rsid w:val="00E50A7A"/>
    <w:rsid w:val="00E53730"/>
    <w:rsid w:val="00E53DFA"/>
    <w:rsid w:val="00E545F0"/>
    <w:rsid w:val="00E56DE7"/>
    <w:rsid w:val="00E60776"/>
    <w:rsid w:val="00E65F11"/>
    <w:rsid w:val="00E729E6"/>
    <w:rsid w:val="00E74A09"/>
    <w:rsid w:val="00E77857"/>
    <w:rsid w:val="00E811B9"/>
    <w:rsid w:val="00E9246F"/>
    <w:rsid w:val="00E93897"/>
    <w:rsid w:val="00EA0CE7"/>
    <w:rsid w:val="00EA1955"/>
    <w:rsid w:val="00EA41CA"/>
    <w:rsid w:val="00EA457F"/>
    <w:rsid w:val="00EA4ABC"/>
    <w:rsid w:val="00EA5C95"/>
    <w:rsid w:val="00EA665D"/>
    <w:rsid w:val="00EB524C"/>
    <w:rsid w:val="00EB6DC7"/>
    <w:rsid w:val="00EB75A0"/>
    <w:rsid w:val="00EC04B5"/>
    <w:rsid w:val="00ED0A5C"/>
    <w:rsid w:val="00ED0EA4"/>
    <w:rsid w:val="00ED2A52"/>
    <w:rsid w:val="00ED3AD0"/>
    <w:rsid w:val="00ED41AC"/>
    <w:rsid w:val="00ED6CCB"/>
    <w:rsid w:val="00EE02A1"/>
    <w:rsid w:val="00EE4387"/>
    <w:rsid w:val="00EE5F8A"/>
    <w:rsid w:val="00EE6C7B"/>
    <w:rsid w:val="00EF52FE"/>
    <w:rsid w:val="00F04945"/>
    <w:rsid w:val="00F051A1"/>
    <w:rsid w:val="00F065B2"/>
    <w:rsid w:val="00F136DA"/>
    <w:rsid w:val="00F23882"/>
    <w:rsid w:val="00F354AD"/>
    <w:rsid w:val="00F36E0C"/>
    <w:rsid w:val="00F41152"/>
    <w:rsid w:val="00F41AE8"/>
    <w:rsid w:val="00F42F7D"/>
    <w:rsid w:val="00F446B5"/>
    <w:rsid w:val="00F46465"/>
    <w:rsid w:val="00F50925"/>
    <w:rsid w:val="00F61921"/>
    <w:rsid w:val="00F62EFC"/>
    <w:rsid w:val="00F6366C"/>
    <w:rsid w:val="00F662CE"/>
    <w:rsid w:val="00F666C9"/>
    <w:rsid w:val="00F7341B"/>
    <w:rsid w:val="00F7591C"/>
    <w:rsid w:val="00F7796F"/>
    <w:rsid w:val="00F81014"/>
    <w:rsid w:val="00F8151B"/>
    <w:rsid w:val="00F81553"/>
    <w:rsid w:val="00F85CAD"/>
    <w:rsid w:val="00F926D9"/>
    <w:rsid w:val="00F931F1"/>
    <w:rsid w:val="00F970D9"/>
    <w:rsid w:val="00FA0446"/>
    <w:rsid w:val="00FA0928"/>
    <w:rsid w:val="00FA1370"/>
    <w:rsid w:val="00FA499F"/>
    <w:rsid w:val="00FA56BE"/>
    <w:rsid w:val="00FA5D69"/>
    <w:rsid w:val="00FB13DD"/>
    <w:rsid w:val="00FB3C93"/>
    <w:rsid w:val="00FB3EEE"/>
    <w:rsid w:val="00FB6715"/>
    <w:rsid w:val="00FC275E"/>
    <w:rsid w:val="00FC306C"/>
    <w:rsid w:val="00FC3761"/>
    <w:rsid w:val="00FC4BB1"/>
    <w:rsid w:val="00FD3551"/>
    <w:rsid w:val="00FD46FD"/>
    <w:rsid w:val="00FE2375"/>
    <w:rsid w:val="00FE5028"/>
    <w:rsid w:val="00FE5190"/>
    <w:rsid w:val="00FE585C"/>
    <w:rsid w:val="00FE6598"/>
    <w:rsid w:val="00FE6B14"/>
    <w:rsid w:val="00FF29D7"/>
    <w:rsid w:val="00FF4636"/>
    <w:rsid w:val="00FF4A90"/>
    <w:rsid w:val="00FF5A6E"/>
    <w:rsid w:val="00FF64D5"/>
    <w:rsid w:val="00FF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BC29F"/>
  <w15:docId w15:val="{B5D5D5DA-68A1-48FE-A777-72955D29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8D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26D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126D8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6D8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126D8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NormalWeb">
    <w:name w:val="Normal (Web)"/>
    <w:basedOn w:val="Normal"/>
    <w:uiPriority w:val="99"/>
    <w:unhideWhenUsed/>
    <w:rsid w:val="0012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table" w:styleId="Grilledutableau">
    <w:name w:val="Table Grid"/>
    <w:basedOn w:val="TableauNormal"/>
    <w:uiPriority w:val="39"/>
    <w:rsid w:val="00126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26D8D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Policepardfaut"/>
    <w:link w:val="EndNoteBibliography"/>
    <w:rsid w:val="00126D8D"/>
    <w:rPr>
      <w:rFonts w:ascii="Times New Roman" w:hAnsi="Times New Roman" w:cs="Times New Roman"/>
      <w:noProof/>
      <w:sz w:val="24"/>
      <w:lang w:val="en-US"/>
    </w:rPr>
  </w:style>
  <w:style w:type="paragraph" w:styleId="Corpsdetexte">
    <w:name w:val="Body Text"/>
    <w:basedOn w:val="Normal"/>
    <w:link w:val="CorpsdetexteCar"/>
    <w:uiPriority w:val="99"/>
    <w:unhideWhenUsed/>
    <w:rsid w:val="00126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126D8D"/>
    <w:rPr>
      <w:lang w:val="en-US"/>
    </w:rPr>
  </w:style>
  <w:style w:type="paragraph" w:customStyle="1" w:styleId="Compact">
    <w:name w:val="Compact"/>
    <w:basedOn w:val="Corpsdetexte"/>
    <w:qFormat/>
    <w:rsid w:val="00126D8D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126D8D"/>
    <w:pPr>
      <w:spacing w:after="200" w:line="240" w:lineRule="auto"/>
    </w:pPr>
    <w:rPr>
      <w:sz w:val="24"/>
      <w:szCs w:val="24"/>
      <w:lang w:val="en-US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En-tte">
    <w:name w:val="header"/>
    <w:basedOn w:val="Normal"/>
    <w:link w:val="En-tteCar"/>
    <w:uiPriority w:val="99"/>
    <w:unhideWhenUsed/>
    <w:rsid w:val="00126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26D8D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26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6D8D"/>
    <w:rPr>
      <w:lang w:val="en-US"/>
    </w:rPr>
  </w:style>
  <w:style w:type="paragraph" w:styleId="Paragraphedeliste">
    <w:name w:val="List Paragraph"/>
    <w:basedOn w:val="Normal"/>
    <w:uiPriority w:val="34"/>
    <w:qFormat/>
    <w:rsid w:val="00126D8D"/>
    <w:pPr>
      <w:ind w:left="720"/>
      <w:contextualSpacing/>
    </w:pPr>
    <w:rPr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6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6D8D"/>
    <w:rPr>
      <w:rFonts w:ascii="Tahoma" w:hAnsi="Tahoma" w:cs="Tahoma"/>
      <w:sz w:val="16"/>
      <w:szCs w:val="16"/>
      <w:lang w:val="en-US"/>
    </w:rPr>
  </w:style>
  <w:style w:type="character" w:styleId="Hyperlien">
    <w:name w:val="Hyperlink"/>
    <w:basedOn w:val="Policepardfaut"/>
    <w:uiPriority w:val="99"/>
    <w:unhideWhenUsed/>
    <w:rsid w:val="00126D8D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126D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26D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26D8D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6D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6D8D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26D8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126D8D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126D8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126D8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126D8D"/>
    <w:pPr>
      <w:spacing w:after="0" w:line="240" w:lineRule="auto"/>
    </w:pPr>
    <w:rPr>
      <w:lang w:val="en-US"/>
    </w:rPr>
  </w:style>
  <w:style w:type="character" w:styleId="Accentuation">
    <w:name w:val="Emphasis"/>
    <w:basedOn w:val="Policepardfaut"/>
    <w:uiPriority w:val="20"/>
    <w:qFormat/>
    <w:rsid w:val="00126D8D"/>
    <w:rPr>
      <w:i/>
      <w:iCs/>
    </w:rPr>
  </w:style>
  <w:style w:type="character" w:styleId="lev">
    <w:name w:val="Strong"/>
    <w:basedOn w:val="Policepardfaut"/>
    <w:uiPriority w:val="22"/>
    <w:qFormat/>
    <w:rsid w:val="00126D8D"/>
    <w:rPr>
      <w:b/>
      <w:bCs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customStyle="1" w:styleId="UnresolvedMention4">
    <w:name w:val="Unresolved Mention4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styleId="Lienvisit">
    <w:name w:val="FollowedHyperlink"/>
    <w:basedOn w:val="Policepardfaut"/>
    <w:uiPriority w:val="99"/>
    <w:semiHidden/>
    <w:unhideWhenUsed/>
    <w:rsid w:val="00126D8D"/>
    <w:rPr>
      <w:color w:val="954F72" w:themeColor="followedHyperlink"/>
      <w:u w:val="single"/>
    </w:rPr>
  </w:style>
  <w:style w:type="character" w:customStyle="1" w:styleId="UnresolvedMention5">
    <w:name w:val="Unresolved Mention5"/>
    <w:basedOn w:val="Policepardfaut"/>
    <w:uiPriority w:val="99"/>
    <w:semiHidden/>
    <w:unhideWhenUsed/>
    <w:rsid w:val="00B67361"/>
    <w:rPr>
      <w:color w:val="605E5C"/>
      <w:shd w:val="clear" w:color="auto" w:fill="E1DFDD"/>
    </w:rPr>
  </w:style>
  <w:style w:type="paragraph" w:customStyle="1" w:styleId="FirstParagraph">
    <w:name w:val="First Paragraph"/>
    <w:basedOn w:val="Corpsdetexte"/>
    <w:next w:val="Corpsdetexte"/>
    <w:qFormat/>
    <w:rsid w:val="00F666C9"/>
    <w:pPr>
      <w:spacing w:before="180" w:after="18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0C55F-7A90-4E01-AF42-C423D2D69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68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7</CharactersWithSpaces>
  <SharedDoc>false</SharedDoc>
  <HLinks>
    <vt:vector size="6" baseType="variant">
      <vt:variant>
        <vt:i4>6881372</vt:i4>
      </vt:variant>
      <vt:variant>
        <vt:i4>0</vt:i4>
      </vt:variant>
      <vt:variant>
        <vt:i4>0</vt:i4>
      </vt:variant>
      <vt:variant>
        <vt:i4>5</vt:i4>
      </vt:variant>
      <vt:variant>
        <vt:lpwstr>mailto:plavoie@bcchr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nlolu Akinseye</dc:creator>
  <cp:lastModifiedBy>Pascal Lavoie</cp:lastModifiedBy>
  <cp:revision>4</cp:revision>
  <cp:lastPrinted>2023-05-09T05:14:00Z</cp:lastPrinted>
  <dcterms:created xsi:type="dcterms:W3CDTF">2023-10-20T07:09:00Z</dcterms:created>
  <dcterms:modified xsi:type="dcterms:W3CDTF">2023-10-20T07:12:00Z</dcterms:modified>
</cp:coreProperties>
</file>